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3893"/>
        <w:gridCol w:w="872"/>
        <w:gridCol w:w="688"/>
        <w:gridCol w:w="861"/>
        <w:gridCol w:w="1880"/>
        <w:gridCol w:w="1048"/>
      </w:tblGrid>
      <w:tr w:rsidR="0079092D" w:rsidRPr="00F33E98" w:rsidTr="00F56CA0">
        <w:trPr>
          <w:cantSplit/>
          <w:trHeight w:val="324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3</w:t>
            </w: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associations between diabetes knowled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w score) 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and clinical variables (n=181)</w:t>
            </w:r>
          </w:p>
        </w:tc>
      </w:tr>
      <w:tr w:rsidR="0079092D" w:rsidRPr="00F33E98" w:rsidTr="00F56CA0">
        <w:trPr>
          <w:cantSplit/>
          <w:trHeight w:val="324"/>
          <w:jc w:val="center"/>
        </w:trPr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Diabetes Knowledge</w:t>
            </w:r>
          </w:p>
        </w:tc>
      </w:tr>
      <w:tr w:rsidR="0079092D" w:rsidRPr="00F33E98" w:rsidTr="00F56CA0">
        <w:trPr>
          <w:cantSplit/>
          <w:trHeight w:val="212"/>
          <w:jc w:val="center"/>
        </w:trPr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pStyle w:val="Sty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β</w:t>
            </w: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(95 CI)</w:t>
            </w: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&lt;$30,000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7.72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.58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≥$30,000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4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5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1 (4.91, 16.12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7.96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5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14 years or more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3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8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7 (6.53, 17.21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 spoken at home (English)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1.88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7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1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1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2 (4.01, 19.62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ly employed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9.56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7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81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2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5 (6.38, 18.11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health insurance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9.61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59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0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7 (2.53, 13.42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ber of NDSS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8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2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keepNext/>
              <w:spacing w:before="240" w:after="0"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tabs>
                <w:tab w:val="center" w:pos="4680"/>
                <w:tab w:val="right" w:pos="9360"/>
              </w:tabs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7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0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keepNext/>
              <w:spacing w:before="240" w:after="0"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9 (2.30, 12.87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 diabetes educator?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7.07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2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5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4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7 (3.58, 13.67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 podiatrist?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8.87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8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9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0</w:t>
            </w:r>
          </w:p>
        </w:tc>
        <w:tc>
          <w:tcPr>
            <w:tcW w:w="466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 (-0.65, 9.49)</w:t>
            </w:r>
          </w:p>
        </w:tc>
        <w:tc>
          <w:tcPr>
            <w:tcW w:w="567" w:type="pct"/>
            <w:vMerge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used another service for your diabetes? (</w:t>
            </w:r>
            <w:proofErr w:type="gram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gram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. counselling, support groups, etc.)</w:t>
            </w: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0.96</w:t>
            </w:r>
          </w:p>
        </w:tc>
        <w:tc>
          <w:tcPr>
            <w:tcW w:w="372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9</w:t>
            </w:r>
          </w:p>
        </w:tc>
        <w:tc>
          <w:tcPr>
            <w:tcW w:w="466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1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pct"/>
            <w:vMerge w:val="restar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2</w:t>
            </w: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9 (2.16, 21.01)</w:t>
            </w:r>
          </w:p>
        </w:tc>
        <w:tc>
          <w:tcPr>
            <w:tcW w:w="567" w:type="pct"/>
            <w:vMerge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ind w:left="-288" w:firstLine="28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inuous variables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</w:tcBorders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44" w:type="pct"/>
            <w:gridSpan w:val="2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7 (9.17)</w:t>
            </w: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0.52</w:t>
            </w:r>
          </w:p>
        </w:tc>
        <w:tc>
          <w:tcPr>
            <w:tcW w:w="1017" w:type="pct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, -0.28</w:t>
            </w: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DBP Diastolic blood pressure (mmHg)</w:t>
            </w:r>
          </w:p>
        </w:tc>
        <w:tc>
          <w:tcPr>
            <w:tcW w:w="844" w:type="pct"/>
            <w:gridSpan w:val="2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25 (7.96)</w:t>
            </w: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7" w:type="pct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, 0.69</w:t>
            </w: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bA1c %; (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  <w:gridSpan w:val="2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 (1.65)</w:t>
            </w:r>
          </w:p>
        </w:tc>
        <w:tc>
          <w:tcPr>
            <w:tcW w:w="466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7 </w:t>
            </w:r>
          </w:p>
        </w:tc>
        <w:tc>
          <w:tcPr>
            <w:tcW w:w="1017" w:type="pct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7, 0.11</w:t>
            </w:r>
          </w:p>
        </w:tc>
        <w:tc>
          <w:tcPr>
            <w:tcW w:w="567" w:type="pct"/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2106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Diabetes self-efficacy</w:t>
            </w:r>
          </w:p>
        </w:tc>
        <w:tc>
          <w:tcPr>
            <w:tcW w:w="844" w:type="pct"/>
            <w:gridSpan w:val="2"/>
            <w:tcBorders>
              <w:bottom w:val="single" w:sz="4" w:space="0" w:color="auto"/>
            </w:tcBorders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87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, 7.03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9092D" w:rsidRPr="00F33E98" w:rsidTr="00F56CA0">
        <w:trPr>
          <w:cantSplit/>
          <w:trHeight w:val="284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Variables significant at p&lt;0.10 included</w:t>
            </w:r>
          </w:p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ludes: 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ypertension, heart attack/angina, irregular heartbeat, stroke, high cholesterol, asthma, anaemia, migraine, arthritis, osteoporosis</w:t>
            </w:r>
          </w:p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‡ Includes: nephropathy, peripheral vascular disease, neuropathy</w:t>
            </w:r>
          </w:p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regression correlation coefficient</w:t>
            </w:r>
          </w:p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 coefficient of risk factors for diabetes knowledge</w:t>
            </w:r>
          </w:p>
          <w:p w:rsidR="0079092D" w:rsidRPr="00F33E98" w:rsidRDefault="0079092D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CI=Confidence interval; DBP=Diastolic blood pressure; NDSS=National Diabetes Service Scheme; SD=Standard Deviation.</w:t>
            </w:r>
          </w:p>
        </w:tc>
      </w:tr>
    </w:tbl>
    <w:p w:rsidR="003534A2" w:rsidRDefault="0079092D">
      <w:bookmarkStart w:id="0" w:name="_GoBack"/>
      <w:bookmarkEnd w:id="0"/>
    </w:p>
    <w:sectPr w:rsidR="00353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92D"/>
    <w:rsid w:val="000032AC"/>
    <w:rsid w:val="0079092D"/>
    <w:rsid w:val="00AC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2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79092D"/>
    <w:pPr>
      <w:tabs>
        <w:tab w:val="clear" w:pos="4513"/>
        <w:tab w:val="clear" w:pos="9026"/>
        <w:tab w:val="center" w:pos="4680"/>
        <w:tab w:val="right" w:pos="9360"/>
      </w:tabs>
    </w:pPr>
  </w:style>
  <w:style w:type="character" w:customStyle="1" w:styleId="apple-style-span">
    <w:name w:val="apple-style-span"/>
    <w:rsid w:val="0079092D"/>
  </w:style>
  <w:style w:type="paragraph" w:styleId="Header">
    <w:name w:val="header"/>
    <w:basedOn w:val="Normal"/>
    <w:link w:val="HeaderChar"/>
    <w:uiPriority w:val="99"/>
    <w:semiHidden/>
    <w:unhideWhenUsed/>
    <w:rsid w:val="00790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092D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2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79092D"/>
    <w:pPr>
      <w:tabs>
        <w:tab w:val="clear" w:pos="4513"/>
        <w:tab w:val="clear" w:pos="9026"/>
        <w:tab w:val="center" w:pos="4680"/>
        <w:tab w:val="right" w:pos="9360"/>
      </w:tabs>
    </w:pPr>
  </w:style>
  <w:style w:type="character" w:customStyle="1" w:styleId="apple-style-span">
    <w:name w:val="apple-style-span"/>
    <w:rsid w:val="0079092D"/>
  </w:style>
  <w:style w:type="paragraph" w:styleId="Header">
    <w:name w:val="header"/>
    <w:basedOn w:val="Normal"/>
    <w:link w:val="HeaderChar"/>
    <w:uiPriority w:val="99"/>
    <w:semiHidden/>
    <w:unhideWhenUsed/>
    <w:rsid w:val="00790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092D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yneth Rees</dc:creator>
  <cp:lastModifiedBy>Gwyneth Rees</cp:lastModifiedBy>
  <cp:revision>1</cp:revision>
  <dcterms:created xsi:type="dcterms:W3CDTF">2013-10-21T23:06:00Z</dcterms:created>
  <dcterms:modified xsi:type="dcterms:W3CDTF">2013-10-21T23:07:00Z</dcterms:modified>
</cp:coreProperties>
</file>